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237" w:rsidRPr="00930237" w:rsidRDefault="00DF5AE1" w:rsidP="00930237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="00F863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Table</w:t>
      </w:r>
      <w:r w:rsidR="00F8630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4697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djusted o</w:t>
      </w:r>
      <w:r w:rsidR="0034697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dds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r</w:t>
      </w:r>
      <w:r w:rsidR="0034697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tio</w:t>
      </w:r>
      <w:r w:rsidR="00930237" w:rsidRPr="0093023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 for plaque presence between South Asians and Europeans</w:t>
      </w:r>
    </w:p>
    <w:p w:rsidR="00930237" w:rsidRPr="00930237" w:rsidRDefault="00930237" w:rsidP="00930237">
      <w:pPr>
        <w:spacing w:after="0" w:line="240" w:lineRule="auto"/>
        <w:rPr>
          <w:rFonts w:ascii="Trebuchet MS" w:eastAsia="Times New Roman" w:hAnsi="Trebuchet MS" w:cs="Times New Roman"/>
          <w:b/>
          <w:sz w:val="24"/>
          <w:szCs w:val="24"/>
          <w:lang w:eastAsia="en-GB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6027"/>
        <w:gridCol w:w="2307"/>
        <w:gridCol w:w="806"/>
      </w:tblGrid>
      <w:tr w:rsidR="00930237" w:rsidRPr="00930237" w:rsidTr="006D3AB3">
        <w:trPr>
          <w:cantSplit/>
          <w:tblHeader/>
        </w:trPr>
        <w:tc>
          <w:tcPr>
            <w:tcW w:w="3297" w:type="pct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2" w:type="pct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Odds Ratio(95% CI)</w:t>
            </w:r>
          </w:p>
        </w:tc>
        <w:tc>
          <w:tcPr>
            <w:tcW w:w="0" w:type="auto"/>
            <w:tcBorders>
              <w:top w:val="double" w:sz="12" w:space="0" w:color="auto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top w:val="single" w:sz="12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1262" w:type="pct"/>
            <w:tcBorders>
              <w:top w:val="single" w:sz="12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7 (0.89, 2.7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6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e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+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quadratic) at 50 years</w:t>
            </w: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 (0.83, 4.27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0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 (0.83, 4.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9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ombined adiposity </w:t>
            </w:r>
            <w:proofErr w:type="spellStart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easures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9 (0.82, 5.37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2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raditional risk </w:t>
            </w:r>
            <w:proofErr w:type="spellStart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ctors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 (0.76, 4.73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7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 (0.70, 3.96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6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7 (0.69, 4.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2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3 (0.71, 4.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8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lassic risk factors + insulin resistance + glucose </w:t>
            </w: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6 (0.68, 4.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3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etabolic risk </w:t>
            </w:r>
            <w:proofErr w:type="spellStart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ctors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0 (0.67, 3.80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8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vel risk </w:t>
            </w:r>
            <w:proofErr w:type="spellStart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ctors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 (0.82, 4.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1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oderate to vigorous physical activity </w:t>
            </w: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9 (0.75, 4.76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6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O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max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 </w:t>
            </w:r>
          </w:p>
        </w:tc>
        <w:tc>
          <w:tcPr>
            <w:tcW w:w="1262" w:type="pct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3 (0.74, 4.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0</w:t>
            </w:r>
          </w:p>
        </w:tc>
      </w:tr>
      <w:tr w:rsidR="00930237" w:rsidRPr="00930237" w:rsidTr="006D3AB3">
        <w:trPr>
          <w:cantSplit/>
        </w:trPr>
        <w:tc>
          <w:tcPr>
            <w:tcW w:w="3297" w:type="pct"/>
            <w:tcBorders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inal </w:t>
            </w:r>
            <w:proofErr w:type="spellStart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del</w:t>
            </w: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** </w:t>
            </w:r>
          </w:p>
        </w:tc>
        <w:tc>
          <w:tcPr>
            <w:tcW w:w="1262" w:type="pct"/>
            <w:tcBorders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 (0.67, 2.53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930237" w:rsidRPr="00930237" w:rsidRDefault="00930237" w:rsidP="00930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3023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7</w:t>
            </w:r>
          </w:p>
        </w:tc>
      </w:tr>
    </w:tbl>
    <w:p w:rsidR="00930237" w:rsidRPr="00930237" w:rsidRDefault="00930237" w:rsidP="00930237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:rsidR="00930237" w:rsidRPr="00930237" w:rsidRDefault="00930237" w:rsidP="00930237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930237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Table shows the relative effect of ethnicity, adjusted for age (quadratic) and their interaction, on the odds of plaques and further adjusted by the stated variables.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</w:r>
      <w:proofErr w:type="spellStart"/>
      <w:proofErr w:type="gramStart"/>
      <w:r w:rsidRPr="0003351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a</w:t>
      </w:r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>Combined</w:t>
      </w:r>
      <w:proofErr w:type="spellEnd"/>
      <w:proofErr w:type="gramEnd"/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="00033517" w:rsidRPr="00033517">
        <w:rPr>
          <w:rFonts w:ascii="Times New Roman" w:hAnsi="Times New Roman" w:cs="Times New Roman"/>
          <w:sz w:val="18"/>
          <w:szCs w:val="18"/>
        </w:rPr>
        <w:t xml:space="preserve">adiposity measures derived using factor analysis of available measures, leading to 3 composite measures of adiposity: </w:t>
      </w:r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>of skinfold measures (</w:t>
      </w:r>
      <w:proofErr w:type="spellStart"/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>suprailiac</w:t>
      </w:r>
      <w:proofErr w:type="spellEnd"/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, </w:t>
      </w:r>
      <w:proofErr w:type="spellStart"/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>supraspinale</w:t>
      </w:r>
      <w:proofErr w:type="spellEnd"/>
      <w:r w:rsidRPr="0003351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, triceps, subscapular, thigh, calf, biceps and fat mass), body size 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(lean mass, height, mid-thigh, mid-calf and hip circumference) and central fats (waist circumference and waist-to-hip ratio).</w:t>
      </w:r>
    </w:p>
    <w:p w:rsidR="00930237" w:rsidRPr="00930237" w:rsidRDefault="00930237" w:rsidP="00930237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proofErr w:type="spellStart"/>
      <w:proofErr w:type="gramStart"/>
      <w:r w:rsidRPr="0093023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b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Traditional</w:t>
      </w:r>
      <w:proofErr w:type="spellEnd"/>
      <w:proofErr w:type="gramEnd"/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risk factors: Total cholesterol, HDL cholesterol, smoking status, systolic blood pressure and diastolic blood pressure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</w:r>
      <w:proofErr w:type="spellStart"/>
      <w:r w:rsidRPr="0093023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c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Metabolic</w:t>
      </w:r>
      <w:proofErr w:type="spellEnd"/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risk factors: HDL cholesterol, triglycerides and insulin</w:t>
      </w:r>
    </w:p>
    <w:p w:rsidR="00930237" w:rsidRPr="00930237" w:rsidRDefault="00930237" w:rsidP="00930237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spellStart"/>
      <w:proofErr w:type="gramStart"/>
      <w:r w:rsidRPr="0093023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d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Novel</w:t>
      </w:r>
      <w:proofErr w:type="spellEnd"/>
      <w:proofErr w:type="gramEnd"/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risk factors: CRP, AST, ALT and GGT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</w:r>
      <w:proofErr w:type="spellStart"/>
      <w:r w:rsidRPr="0093023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e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Final</w:t>
      </w:r>
      <w:proofErr w:type="spellEnd"/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model: Ethnicity and age (quadratic) interaction and HDL.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</w:r>
      <w:r w:rsidRPr="00930237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+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t>: at age 50 years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  <w:t xml:space="preserve">* </w:t>
      </w:r>
      <w:r w:rsidRPr="00930237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ml.kg</w:t>
      </w:r>
      <w:r w:rsidRPr="00930237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-1</w:t>
      </w:r>
      <w:r w:rsidRPr="00930237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.min</w:t>
      </w:r>
      <w:r w:rsidRPr="00930237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-1</w:t>
      </w:r>
      <w:r w:rsidRPr="00930237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  <w:t>** Significant predictors selected from variable subgroups by backward selection.</w:t>
      </w:r>
    </w:p>
    <w:p w:rsidR="004731A4" w:rsidRDefault="004731A4"/>
    <w:sectPr w:rsidR="00473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237"/>
    <w:rsid w:val="00002624"/>
    <w:rsid w:val="00005392"/>
    <w:rsid w:val="000062AB"/>
    <w:rsid w:val="0001544E"/>
    <w:rsid w:val="00016CBB"/>
    <w:rsid w:val="00016DFD"/>
    <w:rsid w:val="00021ADF"/>
    <w:rsid w:val="00026366"/>
    <w:rsid w:val="00030D2B"/>
    <w:rsid w:val="00033517"/>
    <w:rsid w:val="00034445"/>
    <w:rsid w:val="0003465B"/>
    <w:rsid w:val="000434CB"/>
    <w:rsid w:val="000434F2"/>
    <w:rsid w:val="000456F0"/>
    <w:rsid w:val="00045B3A"/>
    <w:rsid w:val="000615FC"/>
    <w:rsid w:val="00061B4A"/>
    <w:rsid w:val="00061DA9"/>
    <w:rsid w:val="000664DA"/>
    <w:rsid w:val="000679F8"/>
    <w:rsid w:val="00070393"/>
    <w:rsid w:val="00074326"/>
    <w:rsid w:val="00082D73"/>
    <w:rsid w:val="000924EC"/>
    <w:rsid w:val="00093EB6"/>
    <w:rsid w:val="000A56A5"/>
    <w:rsid w:val="000A57A5"/>
    <w:rsid w:val="000A7696"/>
    <w:rsid w:val="000A7AEC"/>
    <w:rsid w:val="000B2D0B"/>
    <w:rsid w:val="000B4C8E"/>
    <w:rsid w:val="000C77B7"/>
    <w:rsid w:val="000C7B48"/>
    <w:rsid w:val="000D38AC"/>
    <w:rsid w:val="000D58FA"/>
    <w:rsid w:val="000E19C5"/>
    <w:rsid w:val="000E69ED"/>
    <w:rsid w:val="00100EB8"/>
    <w:rsid w:val="00102BCD"/>
    <w:rsid w:val="00106E52"/>
    <w:rsid w:val="001079A6"/>
    <w:rsid w:val="00114D7D"/>
    <w:rsid w:val="001256A7"/>
    <w:rsid w:val="00125EFD"/>
    <w:rsid w:val="00132C26"/>
    <w:rsid w:val="0013717B"/>
    <w:rsid w:val="00137B9F"/>
    <w:rsid w:val="00142C0D"/>
    <w:rsid w:val="00143035"/>
    <w:rsid w:val="00143477"/>
    <w:rsid w:val="00152B42"/>
    <w:rsid w:val="00154152"/>
    <w:rsid w:val="001602BD"/>
    <w:rsid w:val="00161D6F"/>
    <w:rsid w:val="00162680"/>
    <w:rsid w:val="00162BDE"/>
    <w:rsid w:val="00164FA2"/>
    <w:rsid w:val="00166B0F"/>
    <w:rsid w:val="0016738C"/>
    <w:rsid w:val="001816E4"/>
    <w:rsid w:val="00185BFA"/>
    <w:rsid w:val="00187328"/>
    <w:rsid w:val="00191B09"/>
    <w:rsid w:val="00193A6B"/>
    <w:rsid w:val="00195C84"/>
    <w:rsid w:val="00195EE3"/>
    <w:rsid w:val="001A4400"/>
    <w:rsid w:val="001B3E00"/>
    <w:rsid w:val="001C5108"/>
    <w:rsid w:val="001D5196"/>
    <w:rsid w:val="001D7359"/>
    <w:rsid w:val="001E313A"/>
    <w:rsid w:val="001E33B5"/>
    <w:rsid w:val="001E4A90"/>
    <w:rsid w:val="001F0B72"/>
    <w:rsid w:val="001F2C74"/>
    <w:rsid w:val="001F62E9"/>
    <w:rsid w:val="00202E2F"/>
    <w:rsid w:val="00204C49"/>
    <w:rsid w:val="00211195"/>
    <w:rsid w:val="00216435"/>
    <w:rsid w:val="00220184"/>
    <w:rsid w:val="00222F44"/>
    <w:rsid w:val="0022400F"/>
    <w:rsid w:val="002342EB"/>
    <w:rsid w:val="00240DAA"/>
    <w:rsid w:val="00243D39"/>
    <w:rsid w:val="00246A0C"/>
    <w:rsid w:val="00250EA4"/>
    <w:rsid w:val="002525E9"/>
    <w:rsid w:val="0025270A"/>
    <w:rsid w:val="00253627"/>
    <w:rsid w:val="00256BBB"/>
    <w:rsid w:val="00262D40"/>
    <w:rsid w:val="00263733"/>
    <w:rsid w:val="002646E2"/>
    <w:rsid w:val="002765B1"/>
    <w:rsid w:val="002833B6"/>
    <w:rsid w:val="00290B99"/>
    <w:rsid w:val="00296552"/>
    <w:rsid w:val="002972A4"/>
    <w:rsid w:val="00297B26"/>
    <w:rsid w:val="002B41F7"/>
    <w:rsid w:val="002B5EBF"/>
    <w:rsid w:val="002C23B5"/>
    <w:rsid w:val="002D4DEF"/>
    <w:rsid w:val="002E2E66"/>
    <w:rsid w:val="002E3FFF"/>
    <w:rsid w:val="002F3A1D"/>
    <w:rsid w:val="002F71DC"/>
    <w:rsid w:val="00313B5E"/>
    <w:rsid w:val="00314124"/>
    <w:rsid w:val="00321E1D"/>
    <w:rsid w:val="0032493B"/>
    <w:rsid w:val="003271F0"/>
    <w:rsid w:val="00327A91"/>
    <w:rsid w:val="00330808"/>
    <w:rsid w:val="0033181C"/>
    <w:rsid w:val="00334234"/>
    <w:rsid w:val="003350D0"/>
    <w:rsid w:val="003351A0"/>
    <w:rsid w:val="00345226"/>
    <w:rsid w:val="00346975"/>
    <w:rsid w:val="00352F43"/>
    <w:rsid w:val="00357F8A"/>
    <w:rsid w:val="00361339"/>
    <w:rsid w:val="003653DC"/>
    <w:rsid w:val="00370C14"/>
    <w:rsid w:val="00374FD7"/>
    <w:rsid w:val="00377982"/>
    <w:rsid w:val="0038012C"/>
    <w:rsid w:val="00383BC8"/>
    <w:rsid w:val="00394042"/>
    <w:rsid w:val="003A5510"/>
    <w:rsid w:val="003A5962"/>
    <w:rsid w:val="003B3E87"/>
    <w:rsid w:val="003B7322"/>
    <w:rsid w:val="003D598D"/>
    <w:rsid w:val="003D5F6C"/>
    <w:rsid w:val="003D67C9"/>
    <w:rsid w:val="003E5EB2"/>
    <w:rsid w:val="003E630B"/>
    <w:rsid w:val="003E6517"/>
    <w:rsid w:val="003F1B0A"/>
    <w:rsid w:val="003F25BA"/>
    <w:rsid w:val="003F7853"/>
    <w:rsid w:val="00401942"/>
    <w:rsid w:val="00403C1B"/>
    <w:rsid w:val="0041163D"/>
    <w:rsid w:val="00415E53"/>
    <w:rsid w:val="00416601"/>
    <w:rsid w:val="0042114C"/>
    <w:rsid w:val="00423B1E"/>
    <w:rsid w:val="00430AA0"/>
    <w:rsid w:val="004321CF"/>
    <w:rsid w:val="00433C73"/>
    <w:rsid w:val="00442AA6"/>
    <w:rsid w:val="00455897"/>
    <w:rsid w:val="00456428"/>
    <w:rsid w:val="004601B2"/>
    <w:rsid w:val="00467A78"/>
    <w:rsid w:val="00471D9E"/>
    <w:rsid w:val="00472E11"/>
    <w:rsid w:val="0047318C"/>
    <w:rsid w:val="004731A4"/>
    <w:rsid w:val="0047360D"/>
    <w:rsid w:val="00476A0F"/>
    <w:rsid w:val="00476B26"/>
    <w:rsid w:val="004865B7"/>
    <w:rsid w:val="00487944"/>
    <w:rsid w:val="00487E12"/>
    <w:rsid w:val="00496747"/>
    <w:rsid w:val="004975DA"/>
    <w:rsid w:val="004A2424"/>
    <w:rsid w:val="004A5644"/>
    <w:rsid w:val="004A5889"/>
    <w:rsid w:val="004B1CBB"/>
    <w:rsid w:val="004B1EB2"/>
    <w:rsid w:val="004B2905"/>
    <w:rsid w:val="004B6B6D"/>
    <w:rsid w:val="004B7A61"/>
    <w:rsid w:val="004D3E2A"/>
    <w:rsid w:val="004E0DB3"/>
    <w:rsid w:val="004E4E18"/>
    <w:rsid w:val="004E580B"/>
    <w:rsid w:val="004F104C"/>
    <w:rsid w:val="004F2851"/>
    <w:rsid w:val="004F3812"/>
    <w:rsid w:val="005051D9"/>
    <w:rsid w:val="00505DFF"/>
    <w:rsid w:val="0050654B"/>
    <w:rsid w:val="00507537"/>
    <w:rsid w:val="00511604"/>
    <w:rsid w:val="0051304E"/>
    <w:rsid w:val="0051740B"/>
    <w:rsid w:val="00525501"/>
    <w:rsid w:val="00534D01"/>
    <w:rsid w:val="00534D9C"/>
    <w:rsid w:val="005363CE"/>
    <w:rsid w:val="0054129F"/>
    <w:rsid w:val="00561861"/>
    <w:rsid w:val="005639F6"/>
    <w:rsid w:val="0057212E"/>
    <w:rsid w:val="005750BC"/>
    <w:rsid w:val="00587202"/>
    <w:rsid w:val="00594899"/>
    <w:rsid w:val="00594B55"/>
    <w:rsid w:val="005A08CC"/>
    <w:rsid w:val="005B57F5"/>
    <w:rsid w:val="005B645F"/>
    <w:rsid w:val="005B7D0B"/>
    <w:rsid w:val="005C0BBD"/>
    <w:rsid w:val="005C0E7B"/>
    <w:rsid w:val="005C63D7"/>
    <w:rsid w:val="005D2E9B"/>
    <w:rsid w:val="005E035A"/>
    <w:rsid w:val="005E4261"/>
    <w:rsid w:val="005E52F9"/>
    <w:rsid w:val="005E5C57"/>
    <w:rsid w:val="005F1D2D"/>
    <w:rsid w:val="006005C2"/>
    <w:rsid w:val="0060199F"/>
    <w:rsid w:val="00603B7F"/>
    <w:rsid w:val="0060569B"/>
    <w:rsid w:val="006056C8"/>
    <w:rsid w:val="006067B8"/>
    <w:rsid w:val="006101D8"/>
    <w:rsid w:val="00610F16"/>
    <w:rsid w:val="00612E57"/>
    <w:rsid w:val="00616619"/>
    <w:rsid w:val="00616C0E"/>
    <w:rsid w:val="006241D7"/>
    <w:rsid w:val="00625DDA"/>
    <w:rsid w:val="00626ACF"/>
    <w:rsid w:val="0062790E"/>
    <w:rsid w:val="00631029"/>
    <w:rsid w:val="0063229E"/>
    <w:rsid w:val="006437AB"/>
    <w:rsid w:val="00644320"/>
    <w:rsid w:val="00644737"/>
    <w:rsid w:val="006472D6"/>
    <w:rsid w:val="00647BBF"/>
    <w:rsid w:val="006619CC"/>
    <w:rsid w:val="006639A0"/>
    <w:rsid w:val="0067495E"/>
    <w:rsid w:val="00682BC7"/>
    <w:rsid w:val="00684778"/>
    <w:rsid w:val="006864A4"/>
    <w:rsid w:val="0069437F"/>
    <w:rsid w:val="006971DE"/>
    <w:rsid w:val="0069774A"/>
    <w:rsid w:val="006A72DC"/>
    <w:rsid w:val="006B0553"/>
    <w:rsid w:val="006B2F9A"/>
    <w:rsid w:val="006B5A1F"/>
    <w:rsid w:val="006C5BC7"/>
    <w:rsid w:val="006D12F6"/>
    <w:rsid w:val="006D3212"/>
    <w:rsid w:val="006D6A08"/>
    <w:rsid w:val="006E057E"/>
    <w:rsid w:val="006E5CAF"/>
    <w:rsid w:val="006F27D4"/>
    <w:rsid w:val="006F61FD"/>
    <w:rsid w:val="007011D9"/>
    <w:rsid w:val="00703220"/>
    <w:rsid w:val="00707100"/>
    <w:rsid w:val="00711757"/>
    <w:rsid w:val="0072475C"/>
    <w:rsid w:val="00726A61"/>
    <w:rsid w:val="00734D76"/>
    <w:rsid w:val="00736035"/>
    <w:rsid w:val="00737A95"/>
    <w:rsid w:val="0074045C"/>
    <w:rsid w:val="00743738"/>
    <w:rsid w:val="00746CAD"/>
    <w:rsid w:val="0075336E"/>
    <w:rsid w:val="007545A0"/>
    <w:rsid w:val="007606BE"/>
    <w:rsid w:val="00761787"/>
    <w:rsid w:val="00761EC5"/>
    <w:rsid w:val="00766E18"/>
    <w:rsid w:val="00770417"/>
    <w:rsid w:val="007726EE"/>
    <w:rsid w:val="00774C73"/>
    <w:rsid w:val="00780D55"/>
    <w:rsid w:val="00780FB2"/>
    <w:rsid w:val="0078286A"/>
    <w:rsid w:val="007868B5"/>
    <w:rsid w:val="00787B4E"/>
    <w:rsid w:val="007912A2"/>
    <w:rsid w:val="00796480"/>
    <w:rsid w:val="007A4F90"/>
    <w:rsid w:val="007A6E7F"/>
    <w:rsid w:val="007A722B"/>
    <w:rsid w:val="007A7C60"/>
    <w:rsid w:val="007B0E3F"/>
    <w:rsid w:val="007C3728"/>
    <w:rsid w:val="007C6703"/>
    <w:rsid w:val="007D353D"/>
    <w:rsid w:val="007D4C5A"/>
    <w:rsid w:val="007E2D9E"/>
    <w:rsid w:val="007E7A9E"/>
    <w:rsid w:val="007F3EAD"/>
    <w:rsid w:val="007F54D6"/>
    <w:rsid w:val="008002DC"/>
    <w:rsid w:val="0080108A"/>
    <w:rsid w:val="0080444A"/>
    <w:rsid w:val="00807396"/>
    <w:rsid w:val="00812500"/>
    <w:rsid w:val="00820978"/>
    <w:rsid w:val="00822BEB"/>
    <w:rsid w:val="00823639"/>
    <w:rsid w:val="008246AC"/>
    <w:rsid w:val="008256B5"/>
    <w:rsid w:val="00826955"/>
    <w:rsid w:val="008304FC"/>
    <w:rsid w:val="00830851"/>
    <w:rsid w:val="008327B3"/>
    <w:rsid w:val="00834F22"/>
    <w:rsid w:val="0083779D"/>
    <w:rsid w:val="00842BB8"/>
    <w:rsid w:val="00842E8C"/>
    <w:rsid w:val="00845362"/>
    <w:rsid w:val="00850D5E"/>
    <w:rsid w:val="00855303"/>
    <w:rsid w:val="00861068"/>
    <w:rsid w:val="00864239"/>
    <w:rsid w:val="008679B9"/>
    <w:rsid w:val="00873828"/>
    <w:rsid w:val="008808FE"/>
    <w:rsid w:val="008859E2"/>
    <w:rsid w:val="008874D4"/>
    <w:rsid w:val="00887A10"/>
    <w:rsid w:val="008902FC"/>
    <w:rsid w:val="00890456"/>
    <w:rsid w:val="00896589"/>
    <w:rsid w:val="008965EB"/>
    <w:rsid w:val="008A36D2"/>
    <w:rsid w:val="008A40A2"/>
    <w:rsid w:val="008A65D4"/>
    <w:rsid w:val="008B1AFF"/>
    <w:rsid w:val="008B2B48"/>
    <w:rsid w:val="008C00BE"/>
    <w:rsid w:val="008C1DC7"/>
    <w:rsid w:val="008C524A"/>
    <w:rsid w:val="008C73E1"/>
    <w:rsid w:val="008D141D"/>
    <w:rsid w:val="008F2F32"/>
    <w:rsid w:val="008F4212"/>
    <w:rsid w:val="008F565A"/>
    <w:rsid w:val="009031C4"/>
    <w:rsid w:val="00904134"/>
    <w:rsid w:val="00906ECD"/>
    <w:rsid w:val="00907272"/>
    <w:rsid w:val="00912A74"/>
    <w:rsid w:val="00916AF4"/>
    <w:rsid w:val="0092278D"/>
    <w:rsid w:val="009235BA"/>
    <w:rsid w:val="0092378B"/>
    <w:rsid w:val="0092794D"/>
    <w:rsid w:val="00927B25"/>
    <w:rsid w:val="00930237"/>
    <w:rsid w:val="0093311A"/>
    <w:rsid w:val="009343D3"/>
    <w:rsid w:val="00947DAF"/>
    <w:rsid w:val="0095056B"/>
    <w:rsid w:val="00961038"/>
    <w:rsid w:val="00967F4E"/>
    <w:rsid w:val="00970CAD"/>
    <w:rsid w:val="0097164F"/>
    <w:rsid w:val="0097345F"/>
    <w:rsid w:val="00973DB0"/>
    <w:rsid w:val="00974CC7"/>
    <w:rsid w:val="00975EF3"/>
    <w:rsid w:val="0097646A"/>
    <w:rsid w:val="00985453"/>
    <w:rsid w:val="00985DAA"/>
    <w:rsid w:val="00996975"/>
    <w:rsid w:val="0099747D"/>
    <w:rsid w:val="009A1E2F"/>
    <w:rsid w:val="009A5498"/>
    <w:rsid w:val="009A5F5E"/>
    <w:rsid w:val="009B04B2"/>
    <w:rsid w:val="009B1A2E"/>
    <w:rsid w:val="009D1B48"/>
    <w:rsid w:val="009D3F6B"/>
    <w:rsid w:val="009D5CE5"/>
    <w:rsid w:val="009E2BE8"/>
    <w:rsid w:val="009E7769"/>
    <w:rsid w:val="00A0205F"/>
    <w:rsid w:val="00A05018"/>
    <w:rsid w:val="00A07DEE"/>
    <w:rsid w:val="00A14026"/>
    <w:rsid w:val="00A216F7"/>
    <w:rsid w:val="00A3564E"/>
    <w:rsid w:val="00A437D3"/>
    <w:rsid w:val="00A5035F"/>
    <w:rsid w:val="00A54078"/>
    <w:rsid w:val="00A56012"/>
    <w:rsid w:val="00A56DBC"/>
    <w:rsid w:val="00A57694"/>
    <w:rsid w:val="00A64275"/>
    <w:rsid w:val="00A77F37"/>
    <w:rsid w:val="00A84AC3"/>
    <w:rsid w:val="00A8741E"/>
    <w:rsid w:val="00A900A2"/>
    <w:rsid w:val="00A900CB"/>
    <w:rsid w:val="00A91E00"/>
    <w:rsid w:val="00A91E33"/>
    <w:rsid w:val="00A93A78"/>
    <w:rsid w:val="00A94B72"/>
    <w:rsid w:val="00A95F18"/>
    <w:rsid w:val="00AA119D"/>
    <w:rsid w:val="00AA1C68"/>
    <w:rsid w:val="00AB19A7"/>
    <w:rsid w:val="00AB4D0A"/>
    <w:rsid w:val="00AB587B"/>
    <w:rsid w:val="00AB6EAD"/>
    <w:rsid w:val="00AC18B1"/>
    <w:rsid w:val="00AD08BB"/>
    <w:rsid w:val="00AD147C"/>
    <w:rsid w:val="00AD38E9"/>
    <w:rsid w:val="00AD3BE9"/>
    <w:rsid w:val="00AD7936"/>
    <w:rsid w:val="00AE0D23"/>
    <w:rsid w:val="00AF1630"/>
    <w:rsid w:val="00AF7261"/>
    <w:rsid w:val="00B043CF"/>
    <w:rsid w:val="00B1109E"/>
    <w:rsid w:val="00B16203"/>
    <w:rsid w:val="00B173F8"/>
    <w:rsid w:val="00B21117"/>
    <w:rsid w:val="00B22B55"/>
    <w:rsid w:val="00B23B88"/>
    <w:rsid w:val="00B2448D"/>
    <w:rsid w:val="00B27CB7"/>
    <w:rsid w:val="00B27E16"/>
    <w:rsid w:val="00B301B8"/>
    <w:rsid w:val="00B341B5"/>
    <w:rsid w:val="00B345EF"/>
    <w:rsid w:val="00B37E50"/>
    <w:rsid w:val="00B42C06"/>
    <w:rsid w:val="00B46D99"/>
    <w:rsid w:val="00B567B6"/>
    <w:rsid w:val="00B60324"/>
    <w:rsid w:val="00B6724C"/>
    <w:rsid w:val="00B7664A"/>
    <w:rsid w:val="00B811EE"/>
    <w:rsid w:val="00B84D03"/>
    <w:rsid w:val="00B92166"/>
    <w:rsid w:val="00B9569A"/>
    <w:rsid w:val="00B96C5C"/>
    <w:rsid w:val="00BA76BB"/>
    <w:rsid w:val="00BA796F"/>
    <w:rsid w:val="00BB030C"/>
    <w:rsid w:val="00BB4D95"/>
    <w:rsid w:val="00BB59EB"/>
    <w:rsid w:val="00BC4709"/>
    <w:rsid w:val="00BD1EBB"/>
    <w:rsid w:val="00BD56DC"/>
    <w:rsid w:val="00BE120A"/>
    <w:rsid w:val="00BE3F19"/>
    <w:rsid w:val="00BE6823"/>
    <w:rsid w:val="00BF1680"/>
    <w:rsid w:val="00BF757C"/>
    <w:rsid w:val="00C02E85"/>
    <w:rsid w:val="00C04918"/>
    <w:rsid w:val="00C064E2"/>
    <w:rsid w:val="00C077EC"/>
    <w:rsid w:val="00C230F8"/>
    <w:rsid w:val="00C2526E"/>
    <w:rsid w:val="00C3179C"/>
    <w:rsid w:val="00C35BC6"/>
    <w:rsid w:val="00C374A3"/>
    <w:rsid w:val="00C41356"/>
    <w:rsid w:val="00C420F3"/>
    <w:rsid w:val="00C45C53"/>
    <w:rsid w:val="00C610E1"/>
    <w:rsid w:val="00C63787"/>
    <w:rsid w:val="00C80ACF"/>
    <w:rsid w:val="00C91BC5"/>
    <w:rsid w:val="00C95278"/>
    <w:rsid w:val="00CA22B2"/>
    <w:rsid w:val="00CA784B"/>
    <w:rsid w:val="00CA7F9C"/>
    <w:rsid w:val="00CB2B9B"/>
    <w:rsid w:val="00CC63B9"/>
    <w:rsid w:val="00CD4BCA"/>
    <w:rsid w:val="00CD4EC2"/>
    <w:rsid w:val="00CD62D0"/>
    <w:rsid w:val="00CE0BB9"/>
    <w:rsid w:val="00CF12FD"/>
    <w:rsid w:val="00CF1ABE"/>
    <w:rsid w:val="00CF5A97"/>
    <w:rsid w:val="00D03E69"/>
    <w:rsid w:val="00D03E83"/>
    <w:rsid w:val="00D044E4"/>
    <w:rsid w:val="00D055FD"/>
    <w:rsid w:val="00D12603"/>
    <w:rsid w:val="00D13DDC"/>
    <w:rsid w:val="00D179B9"/>
    <w:rsid w:val="00D25A70"/>
    <w:rsid w:val="00D26228"/>
    <w:rsid w:val="00D269CA"/>
    <w:rsid w:val="00D27ED5"/>
    <w:rsid w:val="00D305AD"/>
    <w:rsid w:val="00D347EC"/>
    <w:rsid w:val="00D36B55"/>
    <w:rsid w:val="00D41C09"/>
    <w:rsid w:val="00D4314F"/>
    <w:rsid w:val="00D469C4"/>
    <w:rsid w:val="00D55DBE"/>
    <w:rsid w:val="00D6268D"/>
    <w:rsid w:val="00D65BD6"/>
    <w:rsid w:val="00D67154"/>
    <w:rsid w:val="00D721B9"/>
    <w:rsid w:val="00D76939"/>
    <w:rsid w:val="00D77138"/>
    <w:rsid w:val="00D8280F"/>
    <w:rsid w:val="00D92AB2"/>
    <w:rsid w:val="00D94842"/>
    <w:rsid w:val="00D96DEC"/>
    <w:rsid w:val="00DB1149"/>
    <w:rsid w:val="00DB13BA"/>
    <w:rsid w:val="00DB5F7C"/>
    <w:rsid w:val="00DC520A"/>
    <w:rsid w:val="00DD0BCF"/>
    <w:rsid w:val="00DD0DCC"/>
    <w:rsid w:val="00DD0F46"/>
    <w:rsid w:val="00DD5746"/>
    <w:rsid w:val="00DD5E00"/>
    <w:rsid w:val="00DE1EC2"/>
    <w:rsid w:val="00DE4539"/>
    <w:rsid w:val="00DE5F58"/>
    <w:rsid w:val="00DF037D"/>
    <w:rsid w:val="00DF5AE1"/>
    <w:rsid w:val="00E01480"/>
    <w:rsid w:val="00E02FA5"/>
    <w:rsid w:val="00E051F5"/>
    <w:rsid w:val="00E111B4"/>
    <w:rsid w:val="00E119DB"/>
    <w:rsid w:val="00E17438"/>
    <w:rsid w:val="00E2224D"/>
    <w:rsid w:val="00E22436"/>
    <w:rsid w:val="00E25D85"/>
    <w:rsid w:val="00E32080"/>
    <w:rsid w:val="00E34FC8"/>
    <w:rsid w:val="00E36927"/>
    <w:rsid w:val="00E3786A"/>
    <w:rsid w:val="00E429A8"/>
    <w:rsid w:val="00E50C3D"/>
    <w:rsid w:val="00E51456"/>
    <w:rsid w:val="00E51FC0"/>
    <w:rsid w:val="00E53E63"/>
    <w:rsid w:val="00E6067E"/>
    <w:rsid w:val="00E60996"/>
    <w:rsid w:val="00E61B45"/>
    <w:rsid w:val="00E61BA0"/>
    <w:rsid w:val="00E6443E"/>
    <w:rsid w:val="00E67708"/>
    <w:rsid w:val="00E74DAE"/>
    <w:rsid w:val="00E7749B"/>
    <w:rsid w:val="00E8037D"/>
    <w:rsid w:val="00E80963"/>
    <w:rsid w:val="00E838F0"/>
    <w:rsid w:val="00E86442"/>
    <w:rsid w:val="00E94894"/>
    <w:rsid w:val="00E96BCB"/>
    <w:rsid w:val="00EA5211"/>
    <w:rsid w:val="00EB1E65"/>
    <w:rsid w:val="00EB683E"/>
    <w:rsid w:val="00EC1FBB"/>
    <w:rsid w:val="00EC53AB"/>
    <w:rsid w:val="00EC7FCB"/>
    <w:rsid w:val="00ED3874"/>
    <w:rsid w:val="00ED509B"/>
    <w:rsid w:val="00EE0DDF"/>
    <w:rsid w:val="00EE4152"/>
    <w:rsid w:val="00EE4C76"/>
    <w:rsid w:val="00EF1511"/>
    <w:rsid w:val="00EF15D1"/>
    <w:rsid w:val="00EF2EB5"/>
    <w:rsid w:val="00EF3DC2"/>
    <w:rsid w:val="00EF4936"/>
    <w:rsid w:val="00F00BF7"/>
    <w:rsid w:val="00F016F6"/>
    <w:rsid w:val="00F02F09"/>
    <w:rsid w:val="00F0304B"/>
    <w:rsid w:val="00F03809"/>
    <w:rsid w:val="00F04EE0"/>
    <w:rsid w:val="00F10EFC"/>
    <w:rsid w:val="00F16039"/>
    <w:rsid w:val="00F2112F"/>
    <w:rsid w:val="00F236EE"/>
    <w:rsid w:val="00F32503"/>
    <w:rsid w:val="00F33D7C"/>
    <w:rsid w:val="00F3563C"/>
    <w:rsid w:val="00F42194"/>
    <w:rsid w:val="00F47E1B"/>
    <w:rsid w:val="00F506AE"/>
    <w:rsid w:val="00F509BA"/>
    <w:rsid w:val="00F651C9"/>
    <w:rsid w:val="00F6558D"/>
    <w:rsid w:val="00F71C78"/>
    <w:rsid w:val="00F71D47"/>
    <w:rsid w:val="00F77A97"/>
    <w:rsid w:val="00F83285"/>
    <w:rsid w:val="00F83DDD"/>
    <w:rsid w:val="00F8630E"/>
    <w:rsid w:val="00F91C47"/>
    <w:rsid w:val="00F96B56"/>
    <w:rsid w:val="00F96C9C"/>
    <w:rsid w:val="00FA16DB"/>
    <w:rsid w:val="00FA6B6B"/>
    <w:rsid w:val="00FB0A4C"/>
    <w:rsid w:val="00FB2283"/>
    <w:rsid w:val="00FB3DDE"/>
    <w:rsid w:val="00FB6759"/>
    <w:rsid w:val="00FB782F"/>
    <w:rsid w:val="00FC5ACD"/>
    <w:rsid w:val="00FC692C"/>
    <w:rsid w:val="00FC6D8E"/>
    <w:rsid w:val="00FD4ECC"/>
    <w:rsid w:val="00FD7AE5"/>
    <w:rsid w:val="00FE10D8"/>
    <w:rsid w:val="00FE58BC"/>
    <w:rsid w:val="00FE679C"/>
    <w:rsid w:val="00FF2274"/>
    <w:rsid w:val="00FF4978"/>
    <w:rsid w:val="00FF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m Dell</dc:creator>
  <cp:lastModifiedBy>Nazim Dell</cp:lastModifiedBy>
  <cp:revision>5</cp:revision>
  <dcterms:created xsi:type="dcterms:W3CDTF">2014-11-23T14:28:00Z</dcterms:created>
  <dcterms:modified xsi:type="dcterms:W3CDTF">2015-01-14T18:46:00Z</dcterms:modified>
</cp:coreProperties>
</file>